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5B106F" w14:textId="6166144A" w:rsidR="00686A27" w:rsidRPr="00686A27" w:rsidRDefault="00686A27" w:rsidP="00686A2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NP data access</w:t>
      </w:r>
    </w:p>
    <w:p w14:paraId="2E97E368" w14:textId="77777777" w:rsidR="00686A27" w:rsidRDefault="00686A27" w:rsidP="00686A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534FCCE" w14:textId="48924618" w:rsidR="00686A27" w:rsidRDefault="00686A27" w:rsidP="00686A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ATA UPLOADED TO: NCBI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dbSN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hort Genetic Variations</w:t>
      </w:r>
    </w:p>
    <w:p w14:paraId="310F4A26" w14:textId="71FEF5D5" w:rsidR="00686A27" w:rsidRDefault="00686A27" w:rsidP="00686A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BATCH TOTAL COUNT: 69</w:t>
      </w:r>
    </w:p>
    <w:p w14:paraId="4FD91433" w14:textId="77777777" w:rsidR="00686A27" w:rsidRDefault="00686A27" w:rsidP="00686A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A19C986" w14:textId="7CD343B3" w:rsidR="00686A27" w:rsidRDefault="00686A27" w:rsidP="00686A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CCESSION NUMBERS: </w:t>
      </w:r>
    </w:p>
    <w:p w14:paraId="63FE75CD" w14:textId="77777777" w:rsidR="00686A27" w:rsidRDefault="00686A27" w:rsidP="00686A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2FF4FDB" w14:textId="3A54D865" w:rsidR="00686A27" w:rsidRPr="00686A27" w:rsidRDefault="00686A27" w:rsidP="00686A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t>ss2137544091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15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16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17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18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19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20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21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22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23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24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25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26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27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28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29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30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31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32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33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34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35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36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37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38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39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40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41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42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43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44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45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46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47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48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49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50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51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52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53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54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55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56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ss3984446757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58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59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60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61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62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63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64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65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66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67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68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69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70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71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72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73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74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75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76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77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78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79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80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81</w:t>
      </w:r>
      <w:r w:rsidRPr="00686A27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  <w:t>ss3984446782</w:t>
      </w:r>
    </w:p>
    <w:p w14:paraId="5F4C6920" w14:textId="77777777" w:rsidR="00A9226F" w:rsidRPr="00686A27" w:rsidRDefault="00686A27" w:rsidP="00686A27"/>
    <w:sectPr w:rsidR="00A9226F" w:rsidRPr="00686A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A27"/>
    <w:rsid w:val="00105424"/>
    <w:rsid w:val="004E57D4"/>
    <w:rsid w:val="00686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3FB74"/>
  <w15:chartTrackingRefBased/>
  <w15:docId w15:val="{AB5068FB-92DF-4059-AEF4-3C2D5B36A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09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07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7</Words>
  <Characters>867</Characters>
  <Application>Microsoft Office Word</Application>
  <DocSecurity>0</DocSecurity>
  <Lines>16</Lines>
  <Paragraphs>3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oy</dc:creator>
  <cp:keywords/>
  <dc:description/>
  <cp:lastModifiedBy>Amy Woy</cp:lastModifiedBy>
  <cp:revision>1</cp:revision>
  <dcterms:created xsi:type="dcterms:W3CDTF">2020-05-19T10:19:00Z</dcterms:created>
  <dcterms:modified xsi:type="dcterms:W3CDTF">2020-05-19T10:20:00Z</dcterms:modified>
</cp:coreProperties>
</file>